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A list of anti-cadherin antibodies.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858000" cy="0"/>
                <wp:effectExtent l="0" t="12700" r="0" b="1270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539.95pt,0pt" ID="直線コネクタ 1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>Company</w:t>
        <w:tab/>
        <w:t>Clone</w:t>
        <w:tab/>
        <w:t>Species</w:t>
        <w:tab/>
        <w:t>Reference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858000" cy="0"/>
                <wp:effectExtent l="0" t="12700" r="0" b="127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539.95pt,0pt" ID="直線コネクタ 1" stroked="t" o:allowincell="f" style="position:absolute">
                <v:stroke color="black" weight="255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/>
        <w:t>Anti-E-cadherin antibodies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w:rPr/>
        <w:tab/>
        <w:t>Santa Cruz Biotechnology</w:t>
        <w:tab/>
        <w:t>sc-7870</w:t>
        <w:tab/>
        <w:t>rabbit</w:t>
        <w:tab/>
        <w:t>Cancer Res 70: 7810-7819, 2010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w:rPr/>
        <w:tab/>
        <w:t>R&amp;D Systems</w:t>
        <w:tab/>
        <w:t>180215</w:t>
        <w:tab/>
        <w:t>mouse</w:t>
        <w:tab/>
        <w:t>Int J Cancer 111: 484-493, 2004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w:rPr/>
        <w:t>Anti-N-cadherin antibodies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w:rPr/>
        <w:tab/>
        <w:t>Invitrogen</w:t>
        <w:tab/>
        <w:t>3B9</w:t>
        <w:tab/>
        <w:t>mouse</w:t>
        <w:tab/>
        <w:t>Mol Cell Biol 32: 1056-1067, 2012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w:rPr/>
        <w:tab/>
        <w:t>Takara</w:t>
        <w:tab/>
        <w:t>N-cad 1-1-3</w:t>
        <w:tab/>
        <w:t>mouse</w:t>
      </w:r>
    </w:p>
    <w:p>
      <w:pPr>
        <w:pStyle w:val="Normal"/>
        <w:tabs>
          <w:tab w:val="clear" w:pos="960"/>
          <w:tab w:val="left" w:pos="426" w:leader="none"/>
          <w:tab w:val="left" w:pos="3544" w:leader="none"/>
          <w:tab w:val="left" w:pos="5529" w:leader="none"/>
          <w:tab w:val="left" w:pos="7088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54000</wp:posOffset>
                </wp:positionV>
                <wp:extent cx="6858000" cy="0"/>
                <wp:effectExtent l="0" t="12700" r="0" b="127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0pt" to="539.95pt,20pt" ID="直線コネクタ 1" stroked="t" o:allowincell="f" style="position:absolute">
                <v:stroke color="black" weight="255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/>
        <w:tab/>
        <w:t>LifeSpan Biosciences</w:t>
        <w:tab/>
        <w:t>LS-B1080</w:t>
        <w:tab/>
        <w:t>rabbit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2:13:00Z</dcterms:created>
  <dc:creator>今井一志</dc:creator>
  <dc:description/>
  <cp:keywords/>
  <dc:language>en-US</dc:language>
  <cp:lastModifiedBy>今井一志</cp:lastModifiedBy>
  <dcterms:modified xsi:type="dcterms:W3CDTF">2012-08-29T02:23:00Z</dcterms:modified>
  <cp:revision>2</cp:revision>
  <dc:subject/>
  <dc:title/>
</cp:coreProperties>
</file>